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540" w:type="dxa"/>
        <w:tblLook w:val="04A0" w:firstRow="1" w:lastRow="0" w:firstColumn="1" w:lastColumn="0" w:noHBand="0" w:noVBand="1"/>
      </w:tblPr>
      <w:tblGrid>
        <w:gridCol w:w="1779"/>
        <w:gridCol w:w="3547"/>
        <w:gridCol w:w="851"/>
        <w:gridCol w:w="3402"/>
      </w:tblGrid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b/>
                <w:lang w:val="fr-FR"/>
              </w:rPr>
            </w:pPr>
            <w:r w:rsidRPr="00ED1ACF">
              <w:rPr>
                <w:b/>
                <w:lang w:val="fr-FR"/>
              </w:rPr>
              <w:t>Primer (di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b/>
                <w:lang w:val="fr-FR"/>
              </w:rPr>
            </w:pPr>
            <w:r w:rsidRPr="00ED1ACF">
              <w:rPr>
                <w:b/>
                <w:lang w:val="fr-FR"/>
              </w:rPr>
              <w:t>Primer sequence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b/>
                <w:lang w:val="fr-FR"/>
              </w:rPr>
            </w:pPr>
            <w:r w:rsidRPr="00ED1ACF">
              <w:rPr>
                <w:b/>
                <w:lang w:val="fr-FR"/>
              </w:rPr>
              <w:t>Target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b/>
                <w:lang w:val="fr-FR"/>
              </w:rPr>
            </w:pPr>
            <w:r w:rsidRPr="00ED1ACF">
              <w:rPr>
                <w:b/>
                <w:lang w:val="fr-FR"/>
              </w:rPr>
              <w:t>Source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CF2 (F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ATTTTTTTTATGGTTATGCC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CR2 (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TATTRAARTTTCTATCAGTAAG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RF1 (F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CCATTTATGCGTTGGAA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RR4 (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ATTTGCTGTTGCTCCTG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RF2 (F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CAAYTCACAACCATTTATG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RR5 (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CTCCTGCYTGAATWCCATC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LSUF1 (F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YAGTAGCGGCGAGCGAAGAG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LSU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  <w:bookmarkStart w:id="0" w:name="_GoBack"/>
        <w:bookmarkEnd w:id="0"/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BstLSUR1 (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CAAGCATAGTTCACCATCTTTC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LSU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AdCF1 (F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GTTTTGGAATYGTTAGTC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AdCF2 (F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TCATATTCTTTCTACTCTTGG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AdCR1 (R)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CCCAGGARGTGCATCGG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Cox1-789F (F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TNTAYCARCATTTATTTTGGTT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Silberfeld </w:t>
            </w:r>
            <w:r w:rsidRPr="00ED1ACF">
              <w:rPr>
                <w:i/>
                <w:sz w:val="20"/>
                <w:szCs w:val="20"/>
              </w:rPr>
              <w:t>et al.</w:t>
            </w:r>
            <w:r w:rsidRPr="00ED1ACF">
              <w:rPr>
                <w:sz w:val="20"/>
                <w:szCs w:val="20"/>
              </w:rPr>
              <w:t xml:space="preserve">, 2010 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Cox1-1378R (R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TCYGGNATACGNCGNGGCATACC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COI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Silberfeld </w:t>
            </w:r>
            <w:r w:rsidRPr="00ED1ACF">
              <w:rPr>
                <w:i/>
                <w:sz w:val="20"/>
                <w:szCs w:val="20"/>
              </w:rPr>
              <w:t>et al.</w:t>
            </w:r>
            <w:r w:rsidRPr="00ED1ACF">
              <w:rPr>
                <w:sz w:val="20"/>
                <w:szCs w:val="20"/>
              </w:rPr>
              <w:t>, 2010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AdRF1 (F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TACTATTGGTCATCCAGATGG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AdRR1 (R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TTAGACATAGCATAACCAACTTG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i/>
                <w:sz w:val="20"/>
                <w:szCs w:val="20"/>
              </w:rPr>
              <w:t>rbc</w:t>
            </w:r>
            <w:r w:rsidRPr="00ED1ACF">
              <w:rPr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This study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T01N (F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ATGACCCGCTGAATTTAAG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LSU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Harper &amp; Saunders, 2001b </w:t>
            </w:r>
          </w:p>
        </w:tc>
      </w:tr>
      <w:tr w:rsidR="00ED1ACF" w:rsidRPr="00ED1ACF" w:rsidTr="00ED1ACF">
        <w:tc>
          <w:tcPr>
            <w:tcW w:w="1779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 xml:space="preserve">T13 (R) </w:t>
            </w:r>
          </w:p>
        </w:tc>
        <w:tc>
          <w:tcPr>
            <w:tcW w:w="3547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5’ GCAGGTGAGTTGTTACACTC</w:t>
            </w:r>
            <w:r w:rsidRPr="00ED1A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LSU</w:t>
            </w:r>
          </w:p>
        </w:tc>
        <w:tc>
          <w:tcPr>
            <w:tcW w:w="3402" w:type="dxa"/>
          </w:tcPr>
          <w:p w:rsidR="00ED1ACF" w:rsidRPr="00ED1ACF" w:rsidRDefault="00ED1ACF" w:rsidP="00EA75A1">
            <w:pPr>
              <w:spacing w:line="480" w:lineRule="auto"/>
              <w:ind w:right="-720"/>
              <w:rPr>
                <w:sz w:val="20"/>
                <w:szCs w:val="20"/>
              </w:rPr>
            </w:pPr>
            <w:r w:rsidRPr="00ED1ACF">
              <w:rPr>
                <w:sz w:val="20"/>
                <w:szCs w:val="20"/>
              </w:rPr>
              <w:t>Harper &amp; Saunders, 2001a</w:t>
            </w:r>
          </w:p>
        </w:tc>
      </w:tr>
    </w:tbl>
    <w:p w:rsidR="00CD22CE" w:rsidRDefault="00ED1ACF" w:rsidP="00ED1ACF"/>
    <w:sectPr w:rsidR="00CD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ACF"/>
    <w:rsid w:val="001D5239"/>
    <w:rsid w:val="003B2A0C"/>
    <w:rsid w:val="008364B6"/>
    <w:rsid w:val="00ED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ACF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ACF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D7730.dotm</Template>
  <TotalTime>4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</dc:creator>
  <cp:lastModifiedBy>Fraser</cp:lastModifiedBy>
  <cp:revision>1</cp:revision>
  <dcterms:created xsi:type="dcterms:W3CDTF">2013-06-14T00:45:00Z</dcterms:created>
  <dcterms:modified xsi:type="dcterms:W3CDTF">2013-06-14T00:49:00Z</dcterms:modified>
</cp:coreProperties>
</file>